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D7A" w:rsidRPr="00BC5E5D" w:rsidRDefault="005A44EA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 w:rsidR="00A0309C" w:rsidRPr="00A0309C">
        <w:rPr>
          <w:rFonts w:ascii="Times New Roman" w:hAnsi="Times New Roman" w:cs="Times New Roman"/>
          <w:sz w:val="24"/>
          <w:highlight w:val="yellow"/>
          <w:lang w:val="en-US"/>
        </w:rPr>
        <w:t>dditional file 1: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 xml:space="preserve"> </w:t>
      </w:r>
      <w:r w:rsidR="009A1AF7" w:rsidRPr="00A0309C">
        <w:rPr>
          <w:rFonts w:ascii="Times New Roman" w:hAnsi="Times New Roman" w:cs="Times New Roman"/>
          <w:sz w:val="24"/>
          <w:highlight w:val="yellow"/>
          <w:lang w:val="en-US"/>
        </w:rPr>
        <w:t>T</w:t>
      </w:r>
      <w:r w:rsidR="001B745D" w:rsidRPr="00A0309C">
        <w:rPr>
          <w:rFonts w:ascii="Times New Roman" w:hAnsi="Times New Roman" w:cs="Times New Roman"/>
          <w:sz w:val="24"/>
          <w:highlight w:val="yellow"/>
          <w:lang w:val="en-US"/>
        </w:rPr>
        <w:t xml:space="preserve">able </w:t>
      </w:r>
      <w:r w:rsidR="00A0309C" w:rsidRPr="00A0309C">
        <w:rPr>
          <w:rFonts w:ascii="Times New Roman" w:hAnsi="Times New Roman" w:cs="Times New Roman"/>
          <w:sz w:val="24"/>
          <w:highlight w:val="yellow"/>
          <w:lang w:val="en-US"/>
        </w:rPr>
        <w:t>S</w:t>
      </w:r>
      <w:r w:rsidR="001B745D" w:rsidRPr="00A0309C">
        <w:rPr>
          <w:rFonts w:ascii="Times New Roman" w:hAnsi="Times New Roman" w:cs="Times New Roman"/>
          <w:sz w:val="24"/>
          <w:highlight w:val="yellow"/>
          <w:lang w:val="en-US"/>
        </w:rPr>
        <w:t>1</w:t>
      </w:r>
      <w:r w:rsidR="001B745D" w:rsidRPr="00BC5E5D">
        <w:rPr>
          <w:rFonts w:ascii="Times New Roman" w:hAnsi="Times New Roman" w:cs="Times New Roman"/>
          <w:sz w:val="24"/>
          <w:lang w:val="en-US"/>
        </w:rPr>
        <w:t xml:space="preserve">. </w:t>
      </w:r>
      <w:r w:rsidR="00410F00" w:rsidRPr="00BC5E5D">
        <w:rPr>
          <w:rFonts w:ascii="Times New Roman" w:hAnsi="Times New Roman" w:cs="Times New Roman"/>
          <w:sz w:val="24"/>
          <w:lang w:val="en-US"/>
        </w:rPr>
        <w:t xml:space="preserve">Pre- and post-propensity </w:t>
      </w:r>
      <w:r w:rsidR="0031536F" w:rsidRPr="003A6059">
        <w:rPr>
          <w:rFonts w:ascii="Times New Roman" w:hAnsi="Times New Roman" w:cs="Times New Roman"/>
          <w:sz w:val="24"/>
          <w:lang w:val="en-US"/>
        </w:rPr>
        <w:t xml:space="preserve">score </w:t>
      </w:r>
      <w:r w:rsidR="00410F00" w:rsidRPr="003A6059">
        <w:rPr>
          <w:rFonts w:ascii="Times New Roman" w:hAnsi="Times New Roman" w:cs="Times New Roman"/>
          <w:sz w:val="24"/>
          <w:lang w:val="en-US"/>
        </w:rPr>
        <w:t xml:space="preserve">matching </w:t>
      </w:r>
      <w:r w:rsidR="0031536F" w:rsidRPr="003A6059">
        <w:rPr>
          <w:rFonts w:ascii="Times New Roman" w:hAnsi="Times New Roman" w:cs="Times New Roman"/>
          <w:sz w:val="24"/>
          <w:lang w:val="en-US"/>
        </w:rPr>
        <w:t xml:space="preserve">of </w:t>
      </w:r>
      <w:r w:rsidR="00410F00" w:rsidRPr="003A6059">
        <w:rPr>
          <w:rFonts w:ascii="Times New Roman" w:hAnsi="Times New Roman" w:cs="Times New Roman"/>
          <w:sz w:val="24"/>
          <w:lang w:val="en-US"/>
        </w:rPr>
        <w:t>b</w:t>
      </w:r>
      <w:r w:rsidR="001B745D" w:rsidRPr="003A6059">
        <w:rPr>
          <w:rFonts w:ascii="Times New Roman" w:hAnsi="Times New Roman" w:cs="Times New Roman"/>
          <w:sz w:val="24"/>
          <w:lang w:val="en-US"/>
        </w:rPr>
        <w:t>aseline sociodemographic</w:t>
      </w:r>
      <w:r w:rsidR="000D1D7A" w:rsidRPr="003A6059">
        <w:rPr>
          <w:rFonts w:ascii="Times New Roman" w:hAnsi="Times New Roman" w:cs="Times New Roman"/>
          <w:sz w:val="24"/>
          <w:lang w:val="en-US"/>
        </w:rPr>
        <w:t xml:space="preserve"> and clinical characteristics of </w:t>
      </w:r>
      <w:r w:rsidR="00AF6C15" w:rsidRPr="003A6059">
        <w:rPr>
          <w:rFonts w:ascii="Times New Roman" w:hAnsi="Times New Roman" w:cs="Times New Roman"/>
          <w:sz w:val="24"/>
          <w:lang w:val="en-US"/>
        </w:rPr>
        <w:t xml:space="preserve">patients with </w:t>
      </w:r>
      <w:r w:rsidR="00F952A4" w:rsidRPr="003A6059">
        <w:rPr>
          <w:rFonts w:ascii="Times New Roman" w:hAnsi="Times New Roman" w:cs="Times New Roman"/>
          <w:sz w:val="24"/>
          <w:lang w:val="en-US"/>
        </w:rPr>
        <w:t xml:space="preserve">type 2 diabetes </w:t>
      </w:r>
      <w:r w:rsidR="0031536F" w:rsidRPr="003A6059">
        <w:rPr>
          <w:rFonts w:ascii="Times New Roman" w:hAnsi="Times New Roman" w:cs="Times New Roman"/>
          <w:sz w:val="24"/>
          <w:lang w:val="en-US"/>
        </w:rPr>
        <w:t>mellitus</w:t>
      </w:r>
      <w:r w:rsidR="0031536F">
        <w:rPr>
          <w:rFonts w:ascii="Times New Roman" w:hAnsi="Times New Roman" w:cs="Times New Roman"/>
          <w:sz w:val="24"/>
          <w:lang w:val="en-US"/>
        </w:rPr>
        <w:t xml:space="preserve"> </w:t>
      </w:r>
      <w:r w:rsidR="00410F00" w:rsidRPr="00BC5E5D">
        <w:rPr>
          <w:rFonts w:ascii="Times New Roman" w:hAnsi="Times New Roman" w:cs="Times New Roman"/>
          <w:sz w:val="24"/>
          <w:lang w:val="en-US"/>
        </w:rPr>
        <w:t>admitted for coronavirus disease 2019 treated with metformin versus other glucose-lowering drugs</w:t>
      </w:r>
      <w:r w:rsidR="000D1D7A" w:rsidRPr="00BC5E5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109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285D9F" w:rsidRPr="009A1AF7" w:rsidTr="00285D9F">
        <w:tc>
          <w:tcPr>
            <w:tcW w:w="383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285D9F" w:rsidRPr="009A1AF7" w:rsidTr="00285D9F">
        <w:tc>
          <w:tcPr>
            <w:tcW w:w="383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(n=825)</w:t>
            </w:r>
          </w:p>
        </w:tc>
        <w:tc>
          <w:tcPr>
            <w:tcW w:w="2126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663)</w:t>
            </w:r>
          </w:p>
        </w:tc>
        <w:tc>
          <w:tcPr>
            <w:tcW w:w="993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(n=249)</w:t>
            </w:r>
          </w:p>
        </w:tc>
        <w:tc>
          <w:tcPr>
            <w:tcW w:w="2268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249)</w:t>
            </w:r>
          </w:p>
        </w:tc>
        <w:tc>
          <w:tcPr>
            <w:tcW w:w="992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285D9F" w:rsidRDefault="00285D9F" w:rsidP="00285D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285D9F" w:rsidRPr="009A1AF7" w:rsidTr="00285D9F">
        <w:tc>
          <w:tcPr>
            <w:tcW w:w="383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74.8 ± 7.9</w:t>
            </w:r>
          </w:p>
        </w:tc>
        <w:tc>
          <w:tcPr>
            <w:tcW w:w="2126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1 ± 7.1</w:t>
            </w:r>
          </w:p>
        </w:tc>
        <w:tc>
          <w:tcPr>
            <w:tcW w:w="99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7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1985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4 ± 6.8</w:t>
            </w:r>
          </w:p>
        </w:tc>
        <w:tc>
          <w:tcPr>
            <w:tcW w:w="2268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8 ± 7.0</w:t>
            </w:r>
          </w:p>
        </w:tc>
        <w:tc>
          <w:tcPr>
            <w:tcW w:w="992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6</w:t>
            </w:r>
          </w:p>
        </w:tc>
        <w:tc>
          <w:tcPr>
            <w:tcW w:w="850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285D9F" w:rsidRPr="009A1AF7" w:rsidTr="00285D9F">
        <w:tc>
          <w:tcPr>
            <w:tcW w:w="383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2 (65.7%)</w:t>
            </w:r>
          </w:p>
        </w:tc>
        <w:tc>
          <w:tcPr>
            <w:tcW w:w="2126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9 (57.2%)</w:t>
            </w:r>
          </w:p>
        </w:tc>
        <w:tc>
          <w:tcPr>
            <w:tcW w:w="99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9</w:t>
            </w:r>
          </w:p>
        </w:tc>
        <w:tc>
          <w:tcPr>
            <w:tcW w:w="1985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 (61.4%)</w:t>
            </w:r>
          </w:p>
        </w:tc>
        <w:tc>
          <w:tcPr>
            <w:tcW w:w="2268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58.2%)</w:t>
            </w:r>
          </w:p>
        </w:tc>
        <w:tc>
          <w:tcPr>
            <w:tcW w:w="992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2</w:t>
            </w:r>
          </w:p>
        </w:tc>
        <w:tc>
          <w:tcPr>
            <w:tcW w:w="850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285D9F" w:rsidRPr="009A1AF7" w:rsidTr="00285D9F">
        <w:tc>
          <w:tcPr>
            <w:tcW w:w="383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 (26.4%)</w:t>
            </w:r>
          </w:p>
        </w:tc>
        <w:tc>
          <w:tcPr>
            <w:tcW w:w="2126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 (26.1%)</w:t>
            </w:r>
          </w:p>
        </w:tc>
        <w:tc>
          <w:tcPr>
            <w:tcW w:w="993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8</w:t>
            </w:r>
          </w:p>
        </w:tc>
        <w:tc>
          <w:tcPr>
            <w:tcW w:w="1417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985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(30.9%)</w:t>
            </w:r>
          </w:p>
        </w:tc>
        <w:tc>
          <w:tcPr>
            <w:tcW w:w="2268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28.1%)</w:t>
            </w:r>
          </w:p>
        </w:tc>
        <w:tc>
          <w:tcPr>
            <w:tcW w:w="992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6</w:t>
            </w:r>
          </w:p>
        </w:tc>
        <w:tc>
          <w:tcPr>
            <w:tcW w:w="850" w:type="dxa"/>
            <w:vAlign w:val="center"/>
          </w:tcPr>
          <w:p w:rsidR="00285D9F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285D9F" w:rsidRPr="00D936FC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Admission BG (mg/</w:t>
            </w:r>
            <w:proofErr w:type="spellStart"/>
            <w:r w:rsidRPr="003A6059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3A605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144.0 ± 22.4 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68.0 ± 35.2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352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55.5 ± 33.2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63.2 ± 34.8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264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285D9F" w:rsidRPr="00D936FC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Admission serum creatinine (md/</w:t>
            </w:r>
            <w:proofErr w:type="spellStart"/>
            <w:r w:rsidRPr="003A6059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3A605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0.96 ± 0.20 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.35 ± 0.51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645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.03 ± 0.23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.04 ± 0.25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671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285D9F" w:rsidRPr="003A2623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 35.0 ± 10.1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0.1 ± 8.3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4.1 ± 10.0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9.2 ± 9.9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285D9F" w:rsidRPr="003A2623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 28.2 ± 9.2 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3.1 ± 6.9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6.0 ± 8.1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4.1 ± 7.2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77 (57.8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57 (53.8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39 (55.8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35 (54.2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/>
                <w:lang w:val="en-GB"/>
              </w:rPr>
            </w:pPr>
            <w:r w:rsidRPr="003A6059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46 (54.1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80 (57.3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39 (55.8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34 (53.8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19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/>
                <w:lang w:val="en-GB"/>
              </w:rPr>
            </w:pPr>
            <w:r w:rsidRPr="003A6059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09 (13.2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50 (22.6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1 (16.5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5 (18.1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952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12 (37.8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24 (33.8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92 (36.9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85 (34.1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00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612 (74.2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527 (79.5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86 (74.7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81 (72.7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506 (61.3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25 (64.1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52 (61.0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47 (59.0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285D9F" w:rsidRPr="00A572A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9 (4.7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92 (29.0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686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5 (6.0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1 (4.4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546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14 (13.8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61 (24.3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7 (18.9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50 (20.1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821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47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6059">
              <w:rPr>
                <w:rFonts w:ascii="Times New Roman" w:hAnsi="Times New Roman" w:cs="Times New Roman"/>
                <w:lang w:val="en-US"/>
              </w:rPr>
              <w:t>(17.8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30 (19.6%)</w:t>
            </w:r>
          </w:p>
        </w:tc>
        <w:tc>
          <w:tcPr>
            <w:tcW w:w="993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1417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985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7 (18.9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8 (19.3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99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15 (13.9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41 (21.3%)</w:t>
            </w:r>
          </w:p>
        </w:tc>
        <w:tc>
          <w:tcPr>
            <w:tcW w:w="993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17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243</w:t>
            </w:r>
          </w:p>
        </w:tc>
        <w:tc>
          <w:tcPr>
            <w:tcW w:w="1985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6 (18.5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8 (19.3</w:t>
            </w:r>
            <w:r w:rsidR="00285D9F" w:rsidRPr="003A605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19</w:t>
            </w:r>
          </w:p>
        </w:tc>
        <w:tc>
          <w:tcPr>
            <w:tcW w:w="850" w:type="dxa"/>
            <w:vAlign w:val="center"/>
          </w:tcPr>
          <w:p w:rsidR="00285D9F" w:rsidRPr="003A6059" w:rsidRDefault="00BB1F1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88 (10.7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74 (11.2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7 (10.8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0 (12.9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78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84 (10.2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03 (15.6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7 (10.8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6 (10.4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04 (12.6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19 (17.9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6 (10.4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32 (12.9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56 (18.9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18 (32.9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337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54 (21.7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60 (24.1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791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285D9F" w:rsidTr="00285D9F">
        <w:tc>
          <w:tcPr>
            <w:tcW w:w="383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712 (86.3%)</w:t>
            </w:r>
          </w:p>
        </w:tc>
        <w:tc>
          <w:tcPr>
            <w:tcW w:w="2126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596 (89.9%)</w:t>
            </w:r>
          </w:p>
        </w:tc>
        <w:tc>
          <w:tcPr>
            <w:tcW w:w="993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417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985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19 (88.0%)</w:t>
            </w:r>
          </w:p>
        </w:tc>
        <w:tc>
          <w:tcPr>
            <w:tcW w:w="2268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17 (87.1%)</w:t>
            </w:r>
          </w:p>
        </w:tc>
        <w:tc>
          <w:tcPr>
            <w:tcW w:w="992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  <w:tc>
          <w:tcPr>
            <w:tcW w:w="850" w:type="dxa"/>
            <w:vAlign w:val="center"/>
          </w:tcPr>
          <w:p w:rsidR="00285D9F" w:rsidRPr="003A6059" w:rsidRDefault="00285D9F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6F0DED" w:rsidRPr="004C667C" w:rsidTr="00285D9F">
        <w:tc>
          <w:tcPr>
            <w:tcW w:w="3833" w:type="dxa"/>
            <w:vAlign w:val="center"/>
          </w:tcPr>
          <w:p w:rsidR="006F0DED" w:rsidRPr="003A6059" w:rsidRDefault="006F0DED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Disease severity</w:t>
            </w:r>
          </w:p>
          <w:p w:rsidR="006F0DED" w:rsidRPr="003A6059" w:rsidRDefault="006F0DED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6F0DED" w:rsidRPr="003A6059" w:rsidRDefault="006F0DED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6F0DED" w:rsidRPr="003A6059" w:rsidRDefault="006F0DED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 xml:space="preserve">  Critical</w:t>
            </w:r>
          </w:p>
        </w:tc>
        <w:tc>
          <w:tcPr>
            <w:tcW w:w="1984" w:type="dxa"/>
            <w:vAlign w:val="center"/>
          </w:tcPr>
          <w:p w:rsidR="0026732B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4C667C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612 (74.2%)</w:t>
            </w:r>
          </w:p>
          <w:p w:rsidR="0026732B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206 (25.0%)</w:t>
            </w:r>
          </w:p>
          <w:p w:rsidR="0026732B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8 (0.8%)</w:t>
            </w:r>
          </w:p>
          <w:p w:rsidR="0026732B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26732B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6F0DED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482 (72.7%)</w:t>
            </w:r>
          </w:p>
          <w:p w:rsidR="0026732B" w:rsidRPr="003A6059" w:rsidRDefault="0026732B" w:rsidP="0026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75 (26.4%)</w:t>
            </w:r>
          </w:p>
          <w:p w:rsidR="0026732B" w:rsidRPr="003A6059" w:rsidRDefault="0026732B" w:rsidP="0026732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6 (0.9%)</w:t>
            </w:r>
          </w:p>
        </w:tc>
        <w:tc>
          <w:tcPr>
            <w:tcW w:w="993" w:type="dxa"/>
            <w:vAlign w:val="center"/>
          </w:tcPr>
          <w:p w:rsidR="006F0DED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0.289</w:t>
            </w:r>
          </w:p>
        </w:tc>
        <w:tc>
          <w:tcPr>
            <w:tcW w:w="1417" w:type="dxa"/>
            <w:vAlign w:val="center"/>
          </w:tcPr>
          <w:p w:rsidR="006F0DED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985" w:type="dxa"/>
            <w:vAlign w:val="center"/>
          </w:tcPr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6F0DED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81 (72.7%)</w:t>
            </w:r>
          </w:p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65 (26.1%)</w:t>
            </w:r>
          </w:p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3 (1.2%)</w:t>
            </w:r>
          </w:p>
        </w:tc>
        <w:tc>
          <w:tcPr>
            <w:tcW w:w="2268" w:type="dxa"/>
            <w:vAlign w:val="center"/>
          </w:tcPr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6F0DED" w:rsidRPr="003A6059" w:rsidRDefault="0026732B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182 (73.1%)</w:t>
            </w:r>
          </w:p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64 (25.7%)</w:t>
            </w:r>
          </w:p>
          <w:p w:rsidR="005465E0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3 (1.2%)</w:t>
            </w:r>
          </w:p>
        </w:tc>
        <w:tc>
          <w:tcPr>
            <w:tcW w:w="992" w:type="dxa"/>
            <w:vAlign w:val="center"/>
          </w:tcPr>
          <w:p w:rsidR="006F0DED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lastRenderedPageBreak/>
              <w:t>0.782</w:t>
            </w:r>
          </w:p>
        </w:tc>
        <w:tc>
          <w:tcPr>
            <w:tcW w:w="850" w:type="dxa"/>
            <w:vAlign w:val="center"/>
          </w:tcPr>
          <w:p w:rsidR="006F0DED" w:rsidRPr="003A6059" w:rsidRDefault="005465E0" w:rsidP="00285D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6059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</w:tbl>
    <w:p w:rsidR="00B271F8" w:rsidRPr="00BC5E5D" w:rsidRDefault="00AF6C15" w:rsidP="00B271F8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BC5E5D">
        <w:rPr>
          <w:rFonts w:ascii="Times New Roman" w:hAnsi="Times New Roman"/>
          <w:sz w:val="24"/>
        </w:rPr>
        <w:t>Data</w:t>
      </w:r>
      <w:r w:rsidR="00B271F8" w:rsidRPr="00BC5E5D">
        <w:rPr>
          <w:rFonts w:ascii="Times New Roman" w:hAnsi="Times New Roman"/>
          <w:sz w:val="24"/>
        </w:rPr>
        <w:t xml:space="preserve"> are shown as mean ± standard deviations, absolute </w:t>
      </w:r>
      <w:r w:rsidR="0031536F" w:rsidRPr="003A6059">
        <w:rPr>
          <w:rFonts w:ascii="Times New Roman" w:hAnsi="Times New Roman"/>
          <w:sz w:val="24"/>
        </w:rPr>
        <w:t>values,</w:t>
      </w:r>
      <w:r w:rsidR="00B271F8" w:rsidRPr="00BC5E5D">
        <w:rPr>
          <w:rFonts w:ascii="Times New Roman" w:hAnsi="Times New Roman"/>
          <w:sz w:val="24"/>
        </w:rPr>
        <w:t xml:space="preserve"> and percentages. </w:t>
      </w:r>
      <w:r w:rsidR="00B271F8" w:rsidRPr="00BC5E5D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BC5E5D">
        <w:rPr>
          <w:rFonts w:ascii="Times New Roman" w:hAnsi="Times New Roman"/>
          <w:sz w:val="24"/>
          <w:lang w:val="en-GB"/>
        </w:rPr>
        <w:t>greater</w:t>
      </w:r>
      <w:r w:rsidR="00B271F8" w:rsidRPr="00BC5E5D">
        <w:rPr>
          <w:rFonts w:ascii="Times New Roman" w:hAnsi="Times New Roman"/>
          <w:sz w:val="24"/>
          <w:lang w:val="en-GB"/>
        </w:rPr>
        <w:t xml:space="preserve"> than 10%. Values were considered to be statistically significant when p&lt;0.05.</w:t>
      </w:r>
    </w:p>
    <w:p w:rsidR="00B271F8" w:rsidRPr="00BC5E5D" w:rsidRDefault="00B271F8" w:rsidP="00B271F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C5E5D">
        <w:rPr>
          <w:rFonts w:ascii="Times New Roman" w:hAnsi="Times New Roman" w:cs="Times New Roman"/>
          <w:sz w:val="24"/>
          <w:lang w:val="en-US"/>
        </w:rPr>
        <w:t xml:space="preserve">The </w:t>
      </w:r>
      <w:r w:rsidRPr="00BC5E5D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AF6C15" w:rsidRPr="00BC5E5D">
        <w:rPr>
          <w:rFonts w:ascii="Times New Roman" w:hAnsi="Times New Roman"/>
          <w:sz w:val="24"/>
          <w:lang w:val="en-GB"/>
        </w:rPr>
        <w:t xml:space="preserve">assessed using the </w:t>
      </w:r>
      <w:proofErr w:type="spellStart"/>
      <w:r w:rsidR="00AF6C15" w:rsidRPr="00BC5E5D">
        <w:rPr>
          <w:rFonts w:ascii="Times New Roman" w:hAnsi="Times New Roman"/>
          <w:sz w:val="24"/>
          <w:lang w:val="en-GB"/>
        </w:rPr>
        <w:t>Barthel</w:t>
      </w:r>
      <w:proofErr w:type="spellEnd"/>
      <w:r w:rsidR="00AF6C15" w:rsidRPr="00BC5E5D">
        <w:rPr>
          <w:rFonts w:ascii="Times New Roman" w:hAnsi="Times New Roman"/>
          <w:sz w:val="24"/>
          <w:lang w:val="en-GB"/>
        </w:rPr>
        <w:t xml:space="preserve"> Index. T</w:t>
      </w:r>
      <w:r w:rsidRPr="00BC5E5D">
        <w:rPr>
          <w:rFonts w:ascii="Times New Roman" w:hAnsi="Times New Roman"/>
          <w:sz w:val="24"/>
          <w:lang w:val="en-GB"/>
        </w:rPr>
        <w:t xml:space="preserve">he presence of comorbidities </w:t>
      </w:r>
      <w:r w:rsidR="00AF6C15" w:rsidRPr="00BC5E5D">
        <w:rPr>
          <w:rFonts w:ascii="Times New Roman" w:hAnsi="Times New Roman"/>
          <w:sz w:val="24"/>
          <w:lang w:val="en-GB"/>
        </w:rPr>
        <w:t>was assessed using the</w:t>
      </w:r>
      <w:r w:rsidRPr="00BC5E5D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BC5E5D">
        <w:rPr>
          <w:rFonts w:ascii="Times New Roman" w:hAnsi="Times New Roman"/>
          <w:sz w:val="24"/>
          <w:lang w:val="en-GB"/>
        </w:rPr>
        <w:t>Charlson</w:t>
      </w:r>
      <w:proofErr w:type="spellEnd"/>
      <w:r w:rsidRPr="00BC5E5D">
        <w:rPr>
          <w:rFonts w:ascii="Times New Roman" w:hAnsi="Times New Roman"/>
          <w:sz w:val="24"/>
          <w:lang w:val="en-GB"/>
        </w:rPr>
        <w:t xml:space="preserve"> Comorbidity Index.</w:t>
      </w:r>
      <w:bookmarkStart w:id="0" w:name="_GoBack"/>
      <w:bookmarkEnd w:id="0"/>
    </w:p>
    <w:p w:rsidR="00EE7438" w:rsidRPr="00BC5E5D" w:rsidRDefault="001D3BA9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C5E5D">
        <w:rPr>
          <w:rFonts w:ascii="Times New Roman" w:hAnsi="Times New Roman" w:cs="Times New Roman"/>
          <w:sz w:val="24"/>
          <w:lang w:val="en-US"/>
        </w:rPr>
        <w:t xml:space="preserve">ALT: alanine aminotransferase; AST: aspartate aminotransferase; </w:t>
      </w:r>
      <w:r w:rsidR="000E4F89" w:rsidRPr="00BC5E5D">
        <w:rPr>
          <w:rFonts w:ascii="Times New Roman" w:hAnsi="Times New Roman" w:cs="Times New Roman"/>
          <w:sz w:val="24"/>
          <w:lang w:val="en-US"/>
        </w:rPr>
        <w:t xml:space="preserve">BG: blood glucose; CKD: chronic kidney disease; </w:t>
      </w:r>
      <w:r w:rsidR="005165B5" w:rsidRPr="00BC5E5D">
        <w:rPr>
          <w:rFonts w:ascii="Times New Roman" w:hAnsi="Times New Roman" w:cs="Times New Roman"/>
          <w:sz w:val="24"/>
          <w:lang w:val="en-US"/>
        </w:rPr>
        <w:t xml:space="preserve">COPD: chronic obstructive pulmonary disease; </w:t>
      </w:r>
      <w:r w:rsidR="00DD74D0" w:rsidRPr="00BC5E5D">
        <w:rPr>
          <w:rFonts w:ascii="Times New Roman" w:hAnsi="Times New Roman" w:cs="Times New Roman"/>
          <w:sz w:val="24"/>
          <w:lang w:val="en-US"/>
        </w:rPr>
        <w:t>GLD: glucose-lowering drugs; mg/</w:t>
      </w:r>
      <w:proofErr w:type="spellStart"/>
      <w:r w:rsidR="00DD74D0" w:rsidRPr="00BC5E5D">
        <w:rPr>
          <w:rFonts w:ascii="Times New Roman" w:hAnsi="Times New Roman" w:cs="Times New Roman"/>
          <w:sz w:val="24"/>
          <w:lang w:val="en-US"/>
        </w:rPr>
        <w:t>dL</w:t>
      </w:r>
      <w:proofErr w:type="spellEnd"/>
      <w:r w:rsidR="00DD74D0" w:rsidRPr="00BC5E5D">
        <w:rPr>
          <w:rFonts w:ascii="Times New Roman" w:hAnsi="Times New Roman" w:cs="Times New Roman"/>
          <w:sz w:val="24"/>
          <w:lang w:val="en-US"/>
        </w:rPr>
        <w:t xml:space="preserve">: milligram/deciliter; SMD: standardized mean difference; U/L: unit/liter  </w:t>
      </w:r>
    </w:p>
    <w:sectPr w:rsidR="00EE7438" w:rsidRPr="00BC5E5D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2089F"/>
    <w:rsid w:val="000509EB"/>
    <w:rsid w:val="000B48CF"/>
    <w:rsid w:val="000D1D7A"/>
    <w:rsid w:val="000E4F89"/>
    <w:rsid w:val="000F5D62"/>
    <w:rsid w:val="00187C20"/>
    <w:rsid w:val="001A059A"/>
    <w:rsid w:val="001B745D"/>
    <w:rsid w:val="001D3BA9"/>
    <w:rsid w:val="0026732B"/>
    <w:rsid w:val="002706C8"/>
    <w:rsid w:val="00285D9F"/>
    <w:rsid w:val="002B225F"/>
    <w:rsid w:val="002D132F"/>
    <w:rsid w:val="0031536F"/>
    <w:rsid w:val="00333B70"/>
    <w:rsid w:val="003A2623"/>
    <w:rsid w:val="003A6059"/>
    <w:rsid w:val="00410F00"/>
    <w:rsid w:val="00426203"/>
    <w:rsid w:val="004C667C"/>
    <w:rsid w:val="005165B5"/>
    <w:rsid w:val="005465E0"/>
    <w:rsid w:val="005A44EA"/>
    <w:rsid w:val="005F3CDD"/>
    <w:rsid w:val="00633776"/>
    <w:rsid w:val="00666356"/>
    <w:rsid w:val="006A4500"/>
    <w:rsid w:val="006F0DED"/>
    <w:rsid w:val="00771C97"/>
    <w:rsid w:val="007804D1"/>
    <w:rsid w:val="00827C35"/>
    <w:rsid w:val="00850809"/>
    <w:rsid w:val="0090049E"/>
    <w:rsid w:val="0098000A"/>
    <w:rsid w:val="009A1AF7"/>
    <w:rsid w:val="00A0309C"/>
    <w:rsid w:val="00A55549"/>
    <w:rsid w:val="00A572AF"/>
    <w:rsid w:val="00A923AC"/>
    <w:rsid w:val="00AF6C15"/>
    <w:rsid w:val="00B01B91"/>
    <w:rsid w:val="00B271F8"/>
    <w:rsid w:val="00B547D6"/>
    <w:rsid w:val="00BB1F1B"/>
    <w:rsid w:val="00BC5E5D"/>
    <w:rsid w:val="00C931F8"/>
    <w:rsid w:val="00CC12DC"/>
    <w:rsid w:val="00CE31B1"/>
    <w:rsid w:val="00D27CCF"/>
    <w:rsid w:val="00D75933"/>
    <w:rsid w:val="00D936FC"/>
    <w:rsid w:val="00DD74D0"/>
    <w:rsid w:val="00DE78AD"/>
    <w:rsid w:val="00E95280"/>
    <w:rsid w:val="00EB3CBD"/>
    <w:rsid w:val="00EE7438"/>
    <w:rsid w:val="00F84839"/>
    <w:rsid w:val="00F952A4"/>
    <w:rsid w:val="00F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B271F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2</Pages>
  <Words>509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37</cp:revision>
  <dcterms:created xsi:type="dcterms:W3CDTF">2020-06-26T11:02:00Z</dcterms:created>
  <dcterms:modified xsi:type="dcterms:W3CDTF">2020-10-28T14:33:00Z</dcterms:modified>
</cp:coreProperties>
</file>